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6360E" w14:textId="60F650D6" w:rsidR="00422F27" w:rsidRPr="00544D11" w:rsidRDefault="00422F27" w:rsidP="008161D4">
      <w:pPr>
        <w:pStyle w:val="Heading1"/>
        <w:spacing w:before="0"/>
        <w:jc w:val="center"/>
        <w:rPr>
          <w:color w:val="auto"/>
          <w:sz w:val="36"/>
          <w:szCs w:val="36"/>
        </w:rPr>
      </w:pPr>
      <w:r w:rsidRPr="00544D11">
        <w:rPr>
          <w:color w:val="auto"/>
          <w:sz w:val="36"/>
          <w:szCs w:val="36"/>
        </w:rPr>
        <w:t>Children’s Health and Maternity Programme</w:t>
      </w:r>
    </w:p>
    <w:p w14:paraId="64880BEA" w14:textId="542A07E4" w:rsidR="00422F27" w:rsidRPr="00544D11" w:rsidRDefault="00422F27" w:rsidP="008161D4">
      <w:pPr>
        <w:pStyle w:val="Heading1"/>
        <w:spacing w:before="0"/>
        <w:jc w:val="center"/>
        <w:rPr>
          <w:color w:val="auto"/>
          <w:sz w:val="36"/>
          <w:szCs w:val="36"/>
        </w:rPr>
      </w:pPr>
      <w:r w:rsidRPr="00544D11">
        <w:rPr>
          <w:color w:val="auto"/>
          <w:sz w:val="36"/>
          <w:szCs w:val="36"/>
        </w:rPr>
        <w:t>Prioritisation Panel feedback form</w:t>
      </w:r>
    </w:p>
    <w:p w14:paraId="5AFF1686" w14:textId="07100A1F" w:rsidR="00422F27" w:rsidRDefault="00422F27" w:rsidP="00422F27"/>
    <w:p w14:paraId="636254FA" w14:textId="28652A65" w:rsidR="00626300" w:rsidRDefault="00626300" w:rsidP="0044387B">
      <w:pPr>
        <w:pStyle w:val="ListParagraph"/>
        <w:numPr>
          <w:ilvl w:val="0"/>
          <w:numId w:val="6"/>
        </w:numPr>
      </w:pPr>
      <w:r>
        <w:t xml:space="preserve">Did you feel </w:t>
      </w:r>
      <w:r w:rsidR="00B946BC">
        <w:t>the meeting was well organised</w:t>
      </w:r>
      <w:r w:rsidR="001F6AEF">
        <w:t xml:space="preserve"> by the programme team</w:t>
      </w:r>
      <w:r>
        <w:t>?</w:t>
      </w:r>
    </w:p>
    <w:p w14:paraId="538B51A0" w14:textId="77777777" w:rsidR="00422F27" w:rsidRDefault="00422F27" w:rsidP="00422F27">
      <w:pPr>
        <w:pStyle w:val="ListParagraph"/>
      </w:pPr>
    </w:p>
    <w:p w14:paraId="636457E4" w14:textId="60027029" w:rsidR="00A45DD4" w:rsidRDefault="00A45DD4" w:rsidP="00A45DD4">
      <w:pPr>
        <w:pStyle w:val="ListParagraph"/>
        <w:numPr>
          <w:ilvl w:val="0"/>
          <w:numId w:val="3"/>
        </w:numPr>
      </w:pPr>
      <w:r>
        <w:t>Yes</w:t>
      </w:r>
    </w:p>
    <w:p w14:paraId="5D17E74D" w14:textId="65684075" w:rsidR="00A45DD4" w:rsidRDefault="00A45DD4" w:rsidP="00A45DD4">
      <w:pPr>
        <w:pStyle w:val="ListParagraph"/>
        <w:numPr>
          <w:ilvl w:val="0"/>
          <w:numId w:val="3"/>
        </w:numPr>
      </w:pPr>
      <w:r>
        <w:t>No</w:t>
      </w:r>
    </w:p>
    <w:p w14:paraId="6B7DB6B9" w14:textId="05DFC7E3" w:rsidR="00143061" w:rsidRDefault="00143061" w:rsidP="00A45DD4">
      <w:pPr>
        <w:pStyle w:val="ListParagraph"/>
        <w:numPr>
          <w:ilvl w:val="0"/>
          <w:numId w:val="3"/>
        </w:numPr>
      </w:pPr>
      <w:r>
        <w:t xml:space="preserve">Neither ‘Yes’ or ‘No’ </w:t>
      </w:r>
    </w:p>
    <w:p w14:paraId="3BBFD752" w14:textId="60FFC855" w:rsidR="0044387B" w:rsidRDefault="0044387B" w:rsidP="0044387B">
      <w:pPr>
        <w:ind w:firstLine="360"/>
      </w:pPr>
    </w:p>
    <w:p w14:paraId="39AFE27B" w14:textId="0D22F4D1" w:rsidR="00A45DD4" w:rsidRDefault="00A45DD4" w:rsidP="0044387B">
      <w:pPr>
        <w:ind w:firstLine="360"/>
      </w:pPr>
      <w:r>
        <w:t>Comments:</w:t>
      </w:r>
    </w:p>
    <w:p w14:paraId="2743530A" w14:textId="057A7B01" w:rsidR="00A45DD4" w:rsidRDefault="0044387B" w:rsidP="00A45DD4">
      <w:r>
        <w:rPr>
          <w:rFonts w:ascii="AppleSystemUIFont" w:hAnsi="AppleSystemUIFont" w:cs="AppleSystemUIFont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2B4702" wp14:editId="09DD25FD">
                <wp:simplePos x="0" y="0"/>
                <wp:positionH relativeFrom="column">
                  <wp:posOffset>120316</wp:posOffset>
                </wp:positionH>
                <wp:positionV relativeFrom="paragraph">
                  <wp:posOffset>10025</wp:posOffset>
                </wp:positionV>
                <wp:extent cx="6075947" cy="1022685"/>
                <wp:effectExtent l="0" t="0" r="762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947" cy="1022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6B513D" w14:textId="77777777" w:rsidR="0044387B" w:rsidRDefault="004438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92B470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9.45pt;margin-top:.8pt;width:478.4pt;height:80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" fillcolor="white [3201]" strokeweight=".5pt">
                <v:textbox>
                  <w:txbxContent>
                    <w:p w14:paraId="5C6B513D" w14:textId="77777777" w:rsidR="0044387B" w:rsidRDefault="0044387B"/>
                  </w:txbxContent>
                </v:textbox>
              </v:shape>
            </w:pict>
          </mc:Fallback>
        </mc:AlternateContent>
      </w:r>
    </w:p>
    <w:p w14:paraId="48B2F7D1" w14:textId="2E1562C2" w:rsidR="0044387B" w:rsidRDefault="0044387B" w:rsidP="00A45DD4"/>
    <w:p w14:paraId="1ECE7902" w14:textId="77777777" w:rsidR="0044387B" w:rsidRDefault="0044387B" w:rsidP="00A45DD4"/>
    <w:p w14:paraId="00C64C26" w14:textId="6585C98A" w:rsidR="00A45DD4" w:rsidRDefault="00A45DD4" w:rsidP="00A45DD4"/>
    <w:p w14:paraId="04BFBF6B" w14:textId="6B7147C1" w:rsidR="00A45DD4" w:rsidRDefault="00A45DD4"/>
    <w:p w14:paraId="4431B9A3" w14:textId="0207CDA3" w:rsidR="00A45DD4" w:rsidRDefault="00A45DD4"/>
    <w:p w14:paraId="37EFC006" w14:textId="515C43C9" w:rsidR="00E37D82" w:rsidRDefault="00E37D82" w:rsidP="0044387B">
      <w:pPr>
        <w:pStyle w:val="ListParagraph"/>
        <w:numPr>
          <w:ilvl w:val="0"/>
          <w:numId w:val="6"/>
        </w:numPr>
      </w:pPr>
      <w:r>
        <w:t xml:space="preserve">Was the document pack </w:t>
      </w:r>
      <w:r w:rsidR="00143061">
        <w:t>you received</w:t>
      </w:r>
      <w:r>
        <w:t xml:space="preserve"> in preparation helpful?</w:t>
      </w:r>
    </w:p>
    <w:p w14:paraId="24DEB179" w14:textId="03201128" w:rsidR="00143061" w:rsidRDefault="00143061" w:rsidP="00143061"/>
    <w:p w14:paraId="003EEF0C" w14:textId="3E913BEE" w:rsidR="00143061" w:rsidRDefault="00143061" w:rsidP="00143061">
      <w:pPr>
        <w:pStyle w:val="ListParagraph"/>
        <w:numPr>
          <w:ilvl w:val="0"/>
          <w:numId w:val="7"/>
        </w:numPr>
      </w:pPr>
      <w:r>
        <w:t>Yes</w:t>
      </w:r>
    </w:p>
    <w:p w14:paraId="052B7E95" w14:textId="7653D34B" w:rsidR="00143061" w:rsidRDefault="00143061" w:rsidP="00143061">
      <w:pPr>
        <w:pStyle w:val="ListParagraph"/>
        <w:numPr>
          <w:ilvl w:val="0"/>
          <w:numId w:val="7"/>
        </w:numPr>
      </w:pPr>
      <w:r>
        <w:t>No</w:t>
      </w:r>
    </w:p>
    <w:p w14:paraId="51592EE1" w14:textId="26F2A185" w:rsidR="00143061" w:rsidRDefault="00143061" w:rsidP="00143061">
      <w:pPr>
        <w:pStyle w:val="ListParagraph"/>
        <w:numPr>
          <w:ilvl w:val="0"/>
          <w:numId w:val="7"/>
        </w:numPr>
      </w:pPr>
      <w:r>
        <w:t xml:space="preserve">Neither ‘Yes’ or ‘No’ </w:t>
      </w:r>
    </w:p>
    <w:p w14:paraId="452B43E2" w14:textId="36A48687" w:rsidR="00143061" w:rsidRDefault="00143061" w:rsidP="00143061"/>
    <w:p w14:paraId="60C9B5FE" w14:textId="72C39189" w:rsidR="00143061" w:rsidRDefault="00143061" w:rsidP="00143061">
      <w:pPr>
        <w:ind w:firstLine="360"/>
      </w:pPr>
      <w:r>
        <w:t>Comments:</w:t>
      </w:r>
    </w:p>
    <w:p w14:paraId="23698F85" w14:textId="36E7E6AD" w:rsidR="00143061" w:rsidRDefault="00143061" w:rsidP="00143061">
      <w:r>
        <w:rPr>
          <w:rFonts w:ascii="AppleSystemUIFont" w:hAnsi="AppleSystemUIFont" w:cs="AppleSystemUIFont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F81214" wp14:editId="0F77AA64">
                <wp:simplePos x="0" y="0"/>
                <wp:positionH relativeFrom="column">
                  <wp:posOffset>132348</wp:posOffset>
                </wp:positionH>
                <wp:positionV relativeFrom="paragraph">
                  <wp:posOffset>42545</wp:posOffset>
                </wp:positionV>
                <wp:extent cx="6075947" cy="1022685"/>
                <wp:effectExtent l="0" t="0" r="762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947" cy="1022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7E1AD8" w14:textId="77777777" w:rsidR="00143061" w:rsidRDefault="00143061" w:rsidP="001430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EF81214" id="Text Box 1" o:spid="_x0000_s1027" type="#_x0000_t202" style="position:absolute;margin-left:10.4pt;margin-top:3.35pt;width:478.4pt;height:80.5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" fillcolor="white [3201]" strokeweight=".5pt">
                <v:textbox>
                  <w:txbxContent>
                    <w:p w14:paraId="007E1AD8" w14:textId="77777777" w:rsidR="00143061" w:rsidRDefault="00143061" w:rsidP="00143061"/>
                  </w:txbxContent>
                </v:textbox>
              </v:shape>
            </w:pict>
          </mc:Fallback>
        </mc:AlternateContent>
      </w:r>
    </w:p>
    <w:p w14:paraId="3DF80F0C" w14:textId="70660826" w:rsidR="00143061" w:rsidRDefault="00143061" w:rsidP="00143061"/>
    <w:p w14:paraId="15539896" w14:textId="431172DB" w:rsidR="00143061" w:rsidRDefault="00143061" w:rsidP="00143061"/>
    <w:p w14:paraId="5B76B2C4" w14:textId="03098178" w:rsidR="0051032C" w:rsidRDefault="0051032C" w:rsidP="0051032C"/>
    <w:p w14:paraId="1EB89583" w14:textId="2A4C8FEB" w:rsidR="00FA3634" w:rsidRDefault="00FA3634" w:rsidP="0051032C"/>
    <w:p w14:paraId="563A063B" w14:textId="77777777" w:rsidR="00FA3634" w:rsidRDefault="00FA3634" w:rsidP="0051032C"/>
    <w:p w14:paraId="13557D36" w14:textId="0619F97E" w:rsidR="0044387B" w:rsidRDefault="00626300" w:rsidP="0051032C">
      <w:pPr>
        <w:pStyle w:val="ListParagraph"/>
        <w:numPr>
          <w:ilvl w:val="0"/>
          <w:numId w:val="6"/>
        </w:numPr>
      </w:pPr>
      <w:r>
        <w:t>Did you have clear guidance of what would happen on the day and what your role would be?</w:t>
      </w:r>
    </w:p>
    <w:p w14:paraId="6F78E1AE" w14:textId="77777777" w:rsidR="00422F27" w:rsidRDefault="00422F27" w:rsidP="00422F27">
      <w:pPr>
        <w:ind w:left="360"/>
      </w:pPr>
    </w:p>
    <w:p w14:paraId="14D254C9" w14:textId="1FB6EAF6" w:rsidR="0044387B" w:rsidRDefault="0044387B" w:rsidP="0044387B">
      <w:pPr>
        <w:pStyle w:val="ListParagraph"/>
        <w:numPr>
          <w:ilvl w:val="0"/>
          <w:numId w:val="5"/>
        </w:numPr>
      </w:pPr>
      <w:r>
        <w:t>Yes</w:t>
      </w:r>
    </w:p>
    <w:p w14:paraId="69987659" w14:textId="05F53556" w:rsidR="0044387B" w:rsidRDefault="0044387B" w:rsidP="0044387B">
      <w:pPr>
        <w:pStyle w:val="ListParagraph"/>
        <w:numPr>
          <w:ilvl w:val="0"/>
          <w:numId w:val="5"/>
        </w:numPr>
      </w:pPr>
      <w:r>
        <w:t>No</w:t>
      </w:r>
    </w:p>
    <w:p w14:paraId="49B6EE2E" w14:textId="426CE1EC" w:rsidR="00143061" w:rsidRDefault="00143061" w:rsidP="00143061">
      <w:pPr>
        <w:pStyle w:val="ListParagraph"/>
        <w:numPr>
          <w:ilvl w:val="0"/>
          <w:numId w:val="5"/>
        </w:numPr>
      </w:pPr>
      <w:r>
        <w:t xml:space="preserve">Neither ‘Yes’ or ‘No’ </w:t>
      </w:r>
    </w:p>
    <w:p w14:paraId="5B211535" w14:textId="3B2E1AF7" w:rsidR="0044387B" w:rsidRDefault="0044387B" w:rsidP="0044387B">
      <w:pPr>
        <w:ind w:firstLine="360"/>
      </w:pPr>
    </w:p>
    <w:p w14:paraId="3B3846A4" w14:textId="54A77C9F" w:rsidR="0044387B" w:rsidRDefault="0044387B" w:rsidP="0044387B">
      <w:pPr>
        <w:ind w:firstLine="360"/>
      </w:pPr>
      <w:r>
        <w:t>Comments:</w:t>
      </w:r>
    </w:p>
    <w:p w14:paraId="313D7FC9" w14:textId="55D7932D" w:rsidR="00143061" w:rsidRDefault="00143061" w:rsidP="00FA3634">
      <w:r>
        <w:rPr>
          <w:rFonts w:ascii="AppleSystemUIFont" w:hAnsi="AppleSystemUIFont" w:cs="AppleSystemUIFont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5904D7" wp14:editId="58000DB8">
                <wp:simplePos x="0" y="0"/>
                <wp:positionH relativeFrom="column">
                  <wp:posOffset>179739</wp:posOffset>
                </wp:positionH>
                <wp:positionV relativeFrom="paragraph">
                  <wp:posOffset>72891</wp:posOffset>
                </wp:positionV>
                <wp:extent cx="6075947" cy="1034716"/>
                <wp:effectExtent l="0" t="0" r="7620" b="698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947" cy="1034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49FD84" w14:textId="77777777" w:rsidR="0044387B" w:rsidRDefault="0044387B" w:rsidP="004438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45904D7" id="Text Box 7" o:spid="_x0000_s1028" type="#_x0000_t202" style="position:absolute;margin-left:14.15pt;margin-top:5.75pt;width:478.4pt;height:81.4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" fillcolor="white [3201]" strokeweight=".5pt">
                <v:textbox>
                  <w:txbxContent>
                    <w:p w14:paraId="0649FD84" w14:textId="77777777" w:rsidR="0044387B" w:rsidRDefault="0044387B" w:rsidP="0044387B"/>
                  </w:txbxContent>
                </v:textbox>
              </v:shape>
            </w:pict>
          </mc:Fallback>
        </mc:AlternateContent>
      </w:r>
    </w:p>
    <w:p w14:paraId="40B55CD4" w14:textId="04D7F871" w:rsidR="00C16849" w:rsidRDefault="00626300" w:rsidP="0044387B">
      <w:pPr>
        <w:pStyle w:val="ListParagraph"/>
        <w:numPr>
          <w:ilvl w:val="0"/>
          <w:numId w:val="6"/>
        </w:numPr>
      </w:pPr>
      <w:r>
        <w:t xml:space="preserve">Did you </w:t>
      </w:r>
      <w:r w:rsidR="0044387B">
        <w:t>have</w:t>
      </w:r>
      <w:r>
        <w:t xml:space="preserve"> enough opportunity to contribute to the meeting?</w:t>
      </w:r>
      <w:r w:rsidR="0044387B">
        <w:t xml:space="preserve"> </w:t>
      </w:r>
      <w:r w:rsidR="00422F27">
        <w:t>E.g. w</w:t>
      </w:r>
      <w:r w:rsidR="00C16849">
        <w:t>ere you able to put your point across?</w:t>
      </w:r>
    </w:p>
    <w:p w14:paraId="792A8D90" w14:textId="77777777" w:rsidR="00422F27" w:rsidRDefault="00422F27" w:rsidP="00422F27">
      <w:pPr>
        <w:pStyle w:val="ListParagraph"/>
      </w:pPr>
    </w:p>
    <w:p w14:paraId="4DCFA3F3" w14:textId="167FB3D0" w:rsidR="00A45DD4" w:rsidRDefault="00A45DD4" w:rsidP="00A45DD4">
      <w:pPr>
        <w:pStyle w:val="ListParagraph"/>
        <w:numPr>
          <w:ilvl w:val="0"/>
          <w:numId w:val="4"/>
        </w:numPr>
      </w:pPr>
      <w:r>
        <w:t>Yes</w:t>
      </w:r>
    </w:p>
    <w:p w14:paraId="5EFDDF47" w14:textId="7F8DA8F4" w:rsidR="00A45DD4" w:rsidRDefault="00A45DD4" w:rsidP="00A45DD4">
      <w:pPr>
        <w:pStyle w:val="ListParagraph"/>
        <w:numPr>
          <w:ilvl w:val="0"/>
          <w:numId w:val="4"/>
        </w:numPr>
      </w:pPr>
      <w:r>
        <w:t>No</w:t>
      </w:r>
    </w:p>
    <w:p w14:paraId="78979252" w14:textId="2C47515D" w:rsidR="00143061" w:rsidRDefault="00143061" w:rsidP="00143061">
      <w:pPr>
        <w:pStyle w:val="ListParagraph"/>
        <w:numPr>
          <w:ilvl w:val="0"/>
          <w:numId w:val="4"/>
        </w:numPr>
      </w:pPr>
      <w:r>
        <w:lastRenderedPageBreak/>
        <w:t>Neither ‘Yes’ or ‘No’</w:t>
      </w:r>
    </w:p>
    <w:p w14:paraId="64C84EE8" w14:textId="77777777" w:rsidR="0044387B" w:rsidRDefault="0044387B" w:rsidP="0044387B">
      <w:pPr>
        <w:ind w:firstLine="360"/>
      </w:pPr>
    </w:p>
    <w:p w14:paraId="55411EE5" w14:textId="4D1A7378" w:rsidR="00A45DD4" w:rsidRDefault="00A45DD4" w:rsidP="0044387B">
      <w:pPr>
        <w:ind w:firstLine="360"/>
      </w:pPr>
      <w:r>
        <w:t>Comments:</w:t>
      </w:r>
    </w:p>
    <w:p w14:paraId="447E9A79" w14:textId="77039DBC" w:rsidR="0044387B" w:rsidRDefault="00422F27" w:rsidP="0044387B">
      <w:pPr>
        <w:ind w:firstLine="360"/>
      </w:pPr>
      <w:r>
        <w:rPr>
          <w:rFonts w:ascii="AppleSystemUIFont" w:hAnsi="AppleSystemUIFont" w:cs="AppleSystemUIFont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783661" wp14:editId="5CD1D465">
                <wp:simplePos x="0" y="0"/>
                <wp:positionH relativeFrom="column">
                  <wp:posOffset>96253</wp:posOffset>
                </wp:positionH>
                <wp:positionV relativeFrom="paragraph">
                  <wp:posOffset>45153</wp:posOffset>
                </wp:positionV>
                <wp:extent cx="6075947" cy="1022684"/>
                <wp:effectExtent l="0" t="0" r="762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947" cy="10226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B6C17E" w14:textId="77777777" w:rsidR="0044387B" w:rsidRDefault="0044387B" w:rsidP="004438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9783661" id="Text Box 11" o:spid="_x0000_s1029" type="#_x0000_t202" style="position:absolute;left:0;text-align:left;margin-left:7.6pt;margin-top:3.55pt;width:478.4pt;height:80.5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" fillcolor="white [3201]" strokeweight=".5pt">
                <v:textbox>
                  <w:txbxContent>
                    <w:p w14:paraId="5EB6C17E" w14:textId="77777777" w:rsidR="0044387B" w:rsidRDefault="0044387B" w:rsidP="0044387B"/>
                  </w:txbxContent>
                </v:textbox>
              </v:shape>
            </w:pict>
          </mc:Fallback>
        </mc:AlternateContent>
      </w:r>
    </w:p>
    <w:p w14:paraId="33EFBAF9" w14:textId="6E380ACF" w:rsidR="0044387B" w:rsidRDefault="0044387B" w:rsidP="0044387B">
      <w:pPr>
        <w:ind w:firstLine="360"/>
      </w:pPr>
    </w:p>
    <w:p w14:paraId="7521A36C" w14:textId="7688EADB" w:rsidR="0044387B" w:rsidRDefault="0044387B" w:rsidP="0044387B">
      <w:pPr>
        <w:ind w:firstLine="360"/>
      </w:pPr>
    </w:p>
    <w:p w14:paraId="2FB193A1" w14:textId="4A796333" w:rsidR="0044387B" w:rsidRDefault="0044387B" w:rsidP="0044387B">
      <w:pPr>
        <w:ind w:firstLine="360"/>
      </w:pPr>
    </w:p>
    <w:p w14:paraId="2DDF81F5" w14:textId="0AE82FDC" w:rsidR="0044387B" w:rsidRDefault="0044387B" w:rsidP="0044387B">
      <w:pPr>
        <w:ind w:firstLine="360"/>
      </w:pPr>
    </w:p>
    <w:p w14:paraId="72AC9CA8" w14:textId="33879F4C" w:rsidR="0044387B" w:rsidRDefault="0044387B" w:rsidP="00626300"/>
    <w:p w14:paraId="287FC054" w14:textId="41459A09" w:rsidR="0044387B" w:rsidRDefault="00C40B19" w:rsidP="00422F27">
      <w:pPr>
        <w:pStyle w:val="ListParagraph"/>
        <w:numPr>
          <w:ilvl w:val="0"/>
          <w:numId w:val="6"/>
        </w:numPr>
      </w:pPr>
      <w:r>
        <w:t xml:space="preserve">Did you enjoy the process? </w:t>
      </w:r>
      <w:r w:rsidR="00626300">
        <w:t>What could we have done better/different</w:t>
      </w:r>
      <w:r>
        <w:t>ly</w:t>
      </w:r>
      <w:r w:rsidR="00626300">
        <w:t xml:space="preserve"> to support the process</w:t>
      </w:r>
      <w:r w:rsidR="00422F27">
        <w:t xml:space="preserve"> </w:t>
      </w:r>
      <w:r w:rsidR="00FB2939">
        <w:t>as a</w:t>
      </w:r>
      <w:r w:rsidR="00422F27">
        <w:t xml:space="preserve"> whole</w:t>
      </w:r>
      <w:r w:rsidR="00FB2939">
        <w:t>?</w:t>
      </w:r>
    </w:p>
    <w:p w14:paraId="2EA175F9" w14:textId="2633293B" w:rsidR="0044387B" w:rsidRDefault="00D95D1E" w:rsidP="00626300">
      <w:r>
        <w:rPr>
          <w:rFonts w:ascii="AppleSystemUIFont" w:hAnsi="AppleSystemUIFont" w:cs="AppleSystemUIFont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D895DC" wp14:editId="32B3DA7C">
                <wp:simplePos x="0" y="0"/>
                <wp:positionH relativeFrom="column">
                  <wp:posOffset>119380</wp:posOffset>
                </wp:positionH>
                <wp:positionV relativeFrom="paragraph">
                  <wp:posOffset>48461</wp:posOffset>
                </wp:positionV>
                <wp:extent cx="6075947" cy="1034716"/>
                <wp:effectExtent l="0" t="0" r="7620" b="698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947" cy="1034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78D7EA" w14:textId="77777777" w:rsidR="0044387B" w:rsidRDefault="0044387B" w:rsidP="004438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CD895DC" id="Text Box 10" o:spid="_x0000_s1030" type="#_x0000_t202" style="position:absolute;margin-left:9.4pt;margin-top:3.8pt;width:478.4pt;height:81.4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" fillcolor="white [3201]" strokeweight=".5pt">
                <v:textbox>
                  <w:txbxContent>
                    <w:p w14:paraId="3278D7EA" w14:textId="77777777" w:rsidR="0044387B" w:rsidRDefault="0044387B" w:rsidP="0044387B"/>
                  </w:txbxContent>
                </v:textbox>
              </v:shape>
            </w:pict>
          </mc:Fallback>
        </mc:AlternateContent>
      </w:r>
    </w:p>
    <w:p w14:paraId="0626FD27" w14:textId="6EECCACB" w:rsidR="0044387B" w:rsidRDefault="0044387B" w:rsidP="00626300"/>
    <w:p w14:paraId="4CDCDF0B" w14:textId="7C7F6669" w:rsidR="00626300" w:rsidRDefault="00626300"/>
    <w:p w14:paraId="3E88C1E1" w14:textId="3649278B" w:rsidR="0044387B" w:rsidRDefault="0044387B"/>
    <w:p w14:paraId="74F723D9" w14:textId="171CE3B3" w:rsidR="0044387B" w:rsidRDefault="0044387B"/>
    <w:p w14:paraId="4A580273" w14:textId="2D62C700" w:rsidR="0044387B" w:rsidRDefault="0044387B"/>
    <w:p w14:paraId="5B8C27DA" w14:textId="77777777" w:rsidR="00D95D1E" w:rsidRDefault="00D95D1E" w:rsidP="00B946BC"/>
    <w:p w14:paraId="3D3A3F6D" w14:textId="77777777" w:rsidR="00FA3634" w:rsidRDefault="00FA3634" w:rsidP="00FA3634">
      <w:r>
        <w:t>Are you a:</w:t>
      </w:r>
    </w:p>
    <w:p w14:paraId="7EA00DCA" w14:textId="77777777" w:rsidR="00FA3634" w:rsidRDefault="00FA3634" w:rsidP="00FA3634">
      <w:pPr>
        <w:ind w:left="360"/>
      </w:pPr>
    </w:p>
    <w:p w14:paraId="5D3DEC60" w14:textId="4492D399" w:rsidR="00FA3634" w:rsidRDefault="00FA3634" w:rsidP="00FA3634">
      <w:pPr>
        <w:pStyle w:val="ListParagraph"/>
        <w:numPr>
          <w:ilvl w:val="0"/>
          <w:numId w:val="2"/>
        </w:numPr>
      </w:pPr>
      <w:r>
        <w:t>Service user / Public contributor</w:t>
      </w:r>
      <w:r>
        <w:tab/>
      </w:r>
    </w:p>
    <w:p w14:paraId="2BA21197" w14:textId="77777777" w:rsidR="00FA3634" w:rsidRDefault="00FA3634" w:rsidP="00FA3634">
      <w:pPr>
        <w:pStyle w:val="ListParagraph"/>
        <w:numPr>
          <w:ilvl w:val="0"/>
          <w:numId w:val="2"/>
        </w:numPr>
      </w:pPr>
      <w:r>
        <w:t>Clinician / practitioner</w:t>
      </w:r>
      <w:r>
        <w:tab/>
      </w:r>
      <w:r>
        <w:tab/>
      </w:r>
    </w:p>
    <w:p w14:paraId="0389AB38" w14:textId="70B860FE" w:rsidR="00FA3634" w:rsidRDefault="00FA3634" w:rsidP="00FA3634">
      <w:pPr>
        <w:pStyle w:val="ListParagraph"/>
        <w:numPr>
          <w:ilvl w:val="0"/>
          <w:numId w:val="2"/>
        </w:numPr>
      </w:pPr>
      <w:r>
        <w:t>Academic</w:t>
      </w:r>
    </w:p>
    <w:p w14:paraId="6C6DF4F8" w14:textId="1CA1B781" w:rsidR="00FA3634" w:rsidRDefault="00FA3634" w:rsidP="00FA3634">
      <w:pPr>
        <w:pStyle w:val="ListParagraph"/>
        <w:numPr>
          <w:ilvl w:val="0"/>
          <w:numId w:val="2"/>
        </w:numPr>
      </w:pPr>
      <w:r>
        <w:t>Project presenter</w:t>
      </w:r>
    </w:p>
    <w:p w14:paraId="22FB98DC" w14:textId="30AE3C8A" w:rsidR="00FA3634" w:rsidRDefault="00FA3634" w:rsidP="00FA3634"/>
    <w:p w14:paraId="0B7E376E" w14:textId="77777777" w:rsidR="00FA3634" w:rsidRDefault="00FA3634" w:rsidP="00FA3634">
      <w:r>
        <w:t xml:space="preserve">Are you involved in any of the projects that were under discussion? </w:t>
      </w:r>
    </w:p>
    <w:p w14:paraId="04213B86" w14:textId="77777777" w:rsidR="00FA3634" w:rsidRDefault="00FA3634" w:rsidP="00FA3634">
      <w:pPr>
        <w:pStyle w:val="ListParagraph"/>
      </w:pPr>
    </w:p>
    <w:p w14:paraId="09F53EE0" w14:textId="77777777" w:rsidR="00FA3634" w:rsidRDefault="00FA3634" w:rsidP="00FA3634">
      <w:pPr>
        <w:pStyle w:val="ListParagraph"/>
        <w:numPr>
          <w:ilvl w:val="0"/>
          <w:numId w:val="8"/>
        </w:numPr>
      </w:pPr>
      <w:r>
        <w:t>Yes</w:t>
      </w:r>
    </w:p>
    <w:p w14:paraId="2079DDE3" w14:textId="77777777" w:rsidR="00FA3634" w:rsidRDefault="00FA3634" w:rsidP="00FA3634">
      <w:pPr>
        <w:pStyle w:val="ListParagraph"/>
        <w:numPr>
          <w:ilvl w:val="0"/>
          <w:numId w:val="8"/>
        </w:numPr>
      </w:pPr>
      <w:r>
        <w:t>No</w:t>
      </w:r>
    </w:p>
    <w:p w14:paraId="7E41FE04" w14:textId="77777777" w:rsidR="00FA3634" w:rsidRDefault="00FA3634" w:rsidP="00FA3634">
      <w:pPr>
        <w:pStyle w:val="ListParagraph"/>
        <w:numPr>
          <w:ilvl w:val="0"/>
          <w:numId w:val="8"/>
        </w:numPr>
      </w:pPr>
      <w:r>
        <w:t>Not sure</w:t>
      </w:r>
    </w:p>
    <w:p w14:paraId="27553926" w14:textId="77777777" w:rsidR="00FA3634" w:rsidRDefault="00FA3634" w:rsidP="00FA3634"/>
    <w:p w14:paraId="5624D8AE" w14:textId="3927C499" w:rsidR="00D95D1E" w:rsidRDefault="00B946BC" w:rsidP="00B946BC">
      <w:r>
        <w:t>If you would like to be</w:t>
      </w:r>
      <w:r w:rsidRPr="00B946BC">
        <w:t xml:space="preserve"> kept up to date about the</w:t>
      </w:r>
      <w:r w:rsidR="00D95D1E">
        <w:t xml:space="preserve"> Children’s Health and Maternity</w:t>
      </w:r>
      <w:r w:rsidRPr="00B946BC">
        <w:t xml:space="preserve"> programme</w:t>
      </w:r>
      <w:r w:rsidR="00D95D1E">
        <w:t xml:space="preserve"> </w:t>
      </w:r>
      <w:r w:rsidRPr="00B946BC">
        <w:t>and</w:t>
      </w:r>
      <w:r w:rsidR="00D95D1E">
        <w:t xml:space="preserve">/or would like to be informed about </w:t>
      </w:r>
      <w:r w:rsidRPr="00B946BC">
        <w:t>future involvement opportunities</w:t>
      </w:r>
      <w:r w:rsidR="00D95D1E">
        <w:t>, please indicate below:</w:t>
      </w:r>
    </w:p>
    <w:p w14:paraId="59539230" w14:textId="761C2263" w:rsidR="00D95D1E" w:rsidRDefault="00D95D1E" w:rsidP="00B946BC"/>
    <w:p w14:paraId="30601FD6" w14:textId="256B64E5" w:rsidR="00D95D1E" w:rsidRDefault="00D95D1E" w:rsidP="00D95D1E">
      <w:pPr>
        <w:pStyle w:val="ListParagraph"/>
        <w:numPr>
          <w:ilvl w:val="0"/>
          <w:numId w:val="9"/>
        </w:numPr>
      </w:pPr>
      <w:r>
        <w:t xml:space="preserve">Yes, keep me up to date about the programme </w:t>
      </w:r>
    </w:p>
    <w:p w14:paraId="55AE60E9" w14:textId="5904A58B" w:rsidR="00B946BC" w:rsidRDefault="00D95D1E" w:rsidP="00BD703A">
      <w:pPr>
        <w:pStyle w:val="ListParagraph"/>
        <w:numPr>
          <w:ilvl w:val="0"/>
          <w:numId w:val="9"/>
        </w:numPr>
      </w:pPr>
      <w:r>
        <w:t xml:space="preserve">Yes, I am interested in future involvement opportunities </w:t>
      </w:r>
    </w:p>
    <w:p w14:paraId="35C835CE" w14:textId="77777777" w:rsidR="00B946BC" w:rsidRDefault="00B946BC" w:rsidP="00143061">
      <w:pPr>
        <w:pStyle w:val="Heading1"/>
        <w:jc w:val="center"/>
      </w:pPr>
    </w:p>
    <w:p w14:paraId="694BC531" w14:textId="1DC8A755" w:rsidR="0044387B" w:rsidRDefault="0044387B" w:rsidP="00143061">
      <w:pPr>
        <w:pStyle w:val="Heading1"/>
        <w:jc w:val="center"/>
      </w:pPr>
      <w:r w:rsidRPr="00544D11">
        <w:rPr>
          <w:color w:val="auto"/>
        </w:rPr>
        <w:t>Many thanks for your feedback and support to the Children’s Health and Maternity programme</w:t>
      </w:r>
      <w:r>
        <w:t>.</w:t>
      </w:r>
    </w:p>
    <w:p w14:paraId="0899F819" w14:textId="15CF8AC9" w:rsidR="00422F27" w:rsidRDefault="00422F27" w:rsidP="00422F27">
      <w:bookmarkStart w:id="0" w:name="_GoBack"/>
      <w:bookmarkEnd w:id="0"/>
    </w:p>
    <w:sectPr w:rsidR="00422F27" w:rsidSect="002C353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B8C7FA3"/>
    <w:multiLevelType w:val="hybridMultilevel"/>
    <w:tmpl w:val="E2EC2642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47157"/>
    <w:multiLevelType w:val="hybridMultilevel"/>
    <w:tmpl w:val="B3ECFB0A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14AA9"/>
    <w:multiLevelType w:val="hybridMultilevel"/>
    <w:tmpl w:val="D6CAA6C0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B933B9"/>
    <w:multiLevelType w:val="hybridMultilevel"/>
    <w:tmpl w:val="39861C4E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32528"/>
    <w:multiLevelType w:val="hybridMultilevel"/>
    <w:tmpl w:val="70E6AD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0A2515"/>
    <w:multiLevelType w:val="hybridMultilevel"/>
    <w:tmpl w:val="9968D8A6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1340B"/>
    <w:multiLevelType w:val="hybridMultilevel"/>
    <w:tmpl w:val="88D4A6E2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F078D4"/>
    <w:multiLevelType w:val="hybridMultilevel"/>
    <w:tmpl w:val="5008ABEA"/>
    <w:lvl w:ilvl="0" w:tplc="F22ADFB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00"/>
    <w:rsid w:val="00143061"/>
    <w:rsid w:val="001653AF"/>
    <w:rsid w:val="001F6AEF"/>
    <w:rsid w:val="00282507"/>
    <w:rsid w:val="0034173B"/>
    <w:rsid w:val="00422F27"/>
    <w:rsid w:val="0044387B"/>
    <w:rsid w:val="0051032C"/>
    <w:rsid w:val="00544D11"/>
    <w:rsid w:val="00626300"/>
    <w:rsid w:val="008161D4"/>
    <w:rsid w:val="008165FE"/>
    <w:rsid w:val="00962E3F"/>
    <w:rsid w:val="00A45DD4"/>
    <w:rsid w:val="00B946BC"/>
    <w:rsid w:val="00C16849"/>
    <w:rsid w:val="00C40B19"/>
    <w:rsid w:val="00D95D1E"/>
    <w:rsid w:val="00E37D82"/>
    <w:rsid w:val="00E4301B"/>
    <w:rsid w:val="00FA3634"/>
    <w:rsid w:val="00F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E591"/>
  <w15:chartTrackingRefBased/>
  <w15:docId w15:val="{9CE965C4-436B-9547-A067-0E93AEC5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8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7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3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168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3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2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Children’s Health and Maternity Programme</vt:lpstr>
      <vt:lpstr>Prioritisation Panel feedback form</vt:lpstr>
      <vt:lpstr/>
      <vt:lpstr/>
      <vt:lpstr>Many thanks for your feedback and support to the Children’s Health and Maternity</vt:lpstr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ley, Naomi</dc:creator>
  <cp:keywords/>
  <dc:description/>
  <cp:lastModifiedBy>Forbes, Camilla</cp:lastModifiedBy>
  <cp:revision>5</cp:revision>
  <dcterms:created xsi:type="dcterms:W3CDTF">2021-02-12T16:46:00Z</dcterms:created>
  <dcterms:modified xsi:type="dcterms:W3CDTF">2022-02-04T09:28:00Z</dcterms:modified>
</cp:coreProperties>
</file>